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A3B287" w14:textId="77777777" w:rsidR="00D27EAA" w:rsidRPr="00D27EAA" w:rsidRDefault="00D27EAA" w:rsidP="00D27EAA">
      <w:pPr>
        <w:spacing w:line="480" w:lineRule="auto"/>
        <w:rPr>
          <w:rFonts w:ascii="Times New Roman" w:eastAsia="Calibri" w:hAnsi="Times New Roman" w:cs="Times New Roman"/>
          <w:sz w:val="24"/>
          <w:szCs w:val="24"/>
          <w:u w:val="single"/>
          <w:lang w:val="en-US"/>
        </w:rPr>
      </w:pPr>
      <w:r w:rsidRPr="00D27EAA">
        <w:rPr>
          <w:rFonts w:ascii="Times New Roman" w:eastAsia="Calibri" w:hAnsi="Times New Roman" w:cs="Times New Roman"/>
          <w:sz w:val="24"/>
          <w:szCs w:val="24"/>
          <w:u w:val="single"/>
          <w:lang w:val="en-US"/>
        </w:rPr>
        <w:t xml:space="preserve">Supplementary Figure 1 – Hardy-Rand-Rittler Scoring Sheet </w:t>
      </w:r>
    </w:p>
    <w:p w14:paraId="6204BC1C" w14:textId="77777777" w:rsidR="00D27EAA" w:rsidRPr="00D27EAA" w:rsidRDefault="00D27EAA" w:rsidP="00D27EAA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D27EAA">
        <w:rPr>
          <w:rFonts w:ascii="Times New Roman" w:eastAsia="Calibri" w:hAnsi="Times New Roman" w:cs="Times New Roman"/>
          <w:sz w:val="24"/>
          <w:szCs w:val="24"/>
          <w:lang w:val="en-US"/>
        </w:rPr>
        <w:object w:dxaOrig="5650" w:dyaOrig="5910" w14:anchorId="7F65341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4.9pt;height:314.4pt" o:ole="">
            <v:imagedata r:id="rId4" o:title="" croptop="4600f"/>
          </v:shape>
          <o:OLEObject Type="Embed" ProgID="PBrush" ShapeID="_x0000_i1025" DrawAspect="Content" ObjectID="_1796021546" r:id="rId5"/>
        </w:object>
      </w:r>
    </w:p>
    <w:p w14:paraId="6AB15A8E" w14:textId="77777777" w:rsidR="00D27EAA" w:rsidRDefault="00D27EAA" w:rsidP="00D27EAA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D27EAA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B-Y</w:t>
      </w:r>
      <w:r w:rsidRPr="00D27EA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D27EAA">
        <w:rPr>
          <w:rFonts w:ascii="Times New Roman" w:eastAsia="Calibri" w:hAnsi="Times New Roman" w:cs="Times New Roman"/>
          <w:sz w:val="24"/>
          <w:szCs w:val="24"/>
          <w:lang w:val="en-US"/>
        </w:rPr>
        <w:t>Blue-Yellow</w:t>
      </w:r>
      <w:proofErr w:type="gramEnd"/>
      <w:r w:rsidRPr="00D27EA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; </w:t>
      </w:r>
      <w:r w:rsidRPr="00D27EAA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R-G</w:t>
      </w:r>
      <w:r w:rsidRPr="00D27EA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Red-Green </w:t>
      </w:r>
    </w:p>
    <w:p w14:paraId="0F3C3F6B" w14:textId="5167C946" w:rsidR="006C5F6A" w:rsidRPr="00D27EAA" w:rsidRDefault="006C5F6A" w:rsidP="00D27EAA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Permission to reuse this image has been obtained from Good-</w:t>
      </w:r>
      <w:proofErr w:type="gramStart"/>
      <w:r>
        <w:rPr>
          <w:rFonts w:ascii="Times New Roman" w:eastAsia="Calibri" w:hAnsi="Times New Roman" w:cs="Times New Roman"/>
          <w:sz w:val="24"/>
          <w:szCs w:val="24"/>
          <w:lang w:val="en-US"/>
        </w:rPr>
        <w:t>Lite;</w:t>
      </w:r>
      <w:proofErr w:type="gramEnd"/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he company who p</w:t>
      </w:r>
      <w:r w:rsidR="00236132">
        <w:rPr>
          <w:rFonts w:ascii="Times New Roman" w:eastAsia="Calibri" w:hAnsi="Times New Roman" w:cs="Times New Roman"/>
          <w:sz w:val="24"/>
          <w:szCs w:val="24"/>
          <w:lang w:val="en-US"/>
        </w:rPr>
        <w:t>ublished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he above scoring sheet. </w:t>
      </w:r>
    </w:p>
    <w:p w14:paraId="5B976053" w14:textId="77777777" w:rsidR="00D27EAA" w:rsidRDefault="00D27EAA"/>
    <w:sectPr w:rsidR="00D27E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8B0"/>
    <w:rsid w:val="00236132"/>
    <w:rsid w:val="00290791"/>
    <w:rsid w:val="004226E2"/>
    <w:rsid w:val="004D6F70"/>
    <w:rsid w:val="0053480F"/>
    <w:rsid w:val="00664684"/>
    <w:rsid w:val="006C5F6A"/>
    <w:rsid w:val="00732FB9"/>
    <w:rsid w:val="007930F9"/>
    <w:rsid w:val="008058B0"/>
    <w:rsid w:val="00897CB4"/>
    <w:rsid w:val="00A06298"/>
    <w:rsid w:val="00B75BDB"/>
    <w:rsid w:val="00C77987"/>
    <w:rsid w:val="00CE7217"/>
    <w:rsid w:val="00D0278D"/>
    <w:rsid w:val="00D27EAA"/>
    <w:rsid w:val="00DD44BF"/>
    <w:rsid w:val="00E62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C8D0EB"/>
  <w15:chartTrackingRefBased/>
  <w15:docId w15:val="{FA2F1DB8-0933-4C9E-B149-C6C88D291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58B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58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58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58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58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58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58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58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58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58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58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58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58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58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58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58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58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58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58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58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058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58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058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58B0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058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58B0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058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58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58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58B0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8058B0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4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ndaa Tharmarajah</dc:creator>
  <cp:keywords/>
  <dc:description/>
  <cp:lastModifiedBy>Brindaa Tharmarajah</cp:lastModifiedBy>
  <cp:revision>5</cp:revision>
  <dcterms:created xsi:type="dcterms:W3CDTF">2024-12-17T23:00:00Z</dcterms:created>
  <dcterms:modified xsi:type="dcterms:W3CDTF">2024-12-17T23:06:00Z</dcterms:modified>
</cp:coreProperties>
</file>